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544BF" w14:textId="77777777" w:rsidR="00FA6CF3" w:rsidRDefault="00FA6CF3" w:rsidP="00DB53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76F9">
        <w:rPr>
          <w:rFonts w:ascii="Times New Roman" w:hAnsi="Times New Roman" w:cs="Times New Roman"/>
          <w:sz w:val="24"/>
          <w:szCs w:val="24"/>
        </w:rPr>
        <w:t>Appendix</w:t>
      </w:r>
    </w:p>
    <w:p w14:paraId="24DB4727" w14:textId="77777777" w:rsidR="009E2563" w:rsidRDefault="009E2563" w:rsidP="00DB53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456F00" w14:textId="77777777" w:rsidR="00C02F5E" w:rsidRDefault="00C02F5E" w:rsidP="00DB53B2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sz w:val="22"/>
          <w:szCs w:val="22"/>
        </w:rPr>
      </w:pPr>
      <w:r w:rsidRPr="00C02F5E">
        <w:rPr>
          <w:rFonts w:ascii="Times New Roman" w:hAnsi="Times New Roman" w:cs="Times New Roman"/>
          <w:i w:val="0"/>
          <w:sz w:val="22"/>
          <w:szCs w:val="22"/>
        </w:rPr>
        <w:t xml:space="preserve">Table </w:t>
      </w:r>
      <w:r w:rsidRPr="00C02F5E">
        <w:rPr>
          <w:rFonts w:ascii="Times New Roman" w:hAnsi="Times New Roman" w:cs="Times New Roman"/>
          <w:i w:val="0"/>
          <w:sz w:val="22"/>
          <w:szCs w:val="22"/>
        </w:rPr>
        <w:fldChar w:fldCharType="begin"/>
      </w:r>
      <w:r w:rsidRPr="00C02F5E">
        <w:rPr>
          <w:rFonts w:ascii="Times New Roman" w:hAnsi="Times New Roman" w:cs="Times New Roman"/>
          <w:i w:val="0"/>
          <w:sz w:val="22"/>
          <w:szCs w:val="22"/>
        </w:rPr>
        <w:instrText xml:space="preserve"> SEQ Table \* ARABIC </w:instrText>
      </w:r>
      <w:r w:rsidRPr="00C02F5E">
        <w:rPr>
          <w:rFonts w:ascii="Times New Roman" w:hAnsi="Times New Roman" w:cs="Times New Roman"/>
          <w:i w:val="0"/>
          <w:sz w:val="22"/>
          <w:szCs w:val="22"/>
        </w:rPr>
        <w:fldChar w:fldCharType="separate"/>
      </w:r>
      <w:r w:rsidR="0001438F">
        <w:rPr>
          <w:rFonts w:ascii="Times New Roman" w:hAnsi="Times New Roman" w:cs="Times New Roman"/>
          <w:i w:val="0"/>
          <w:noProof/>
          <w:sz w:val="22"/>
          <w:szCs w:val="22"/>
        </w:rPr>
        <w:t>7</w:t>
      </w:r>
      <w:r w:rsidRPr="00C02F5E">
        <w:rPr>
          <w:rFonts w:ascii="Times New Roman" w:hAnsi="Times New Roman" w:cs="Times New Roman"/>
          <w:i w:val="0"/>
          <w:sz w:val="22"/>
          <w:szCs w:val="22"/>
        </w:rPr>
        <w:fldChar w:fldCharType="end"/>
      </w:r>
      <w:r w:rsidRPr="00C02F5E">
        <w:rPr>
          <w:rFonts w:ascii="Times New Roman" w:hAnsi="Times New Roman" w:cs="Times New Roman"/>
          <w:i w:val="0"/>
          <w:sz w:val="22"/>
          <w:szCs w:val="22"/>
        </w:rPr>
        <w:t>: List of African countries used in th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8"/>
        <w:gridCol w:w="2204"/>
        <w:gridCol w:w="2649"/>
        <w:gridCol w:w="2679"/>
      </w:tblGrid>
      <w:tr w:rsidR="008846A4" w:rsidRPr="008846A4" w14:paraId="6E99C0A5" w14:textId="77777777" w:rsidTr="008900C6">
        <w:trPr>
          <w:trHeight w:val="79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FF9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er Income 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CD3E4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9A6BA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DF055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</w:tr>
      <w:tr w:rsidR="008846A4" w:rsidRPr="008846A4" w14:paraId="13A93222" w14:textId="77777777" w:rsidTr="008900C6">
        <w:trPr>
          <w:trHeight w:val="300"/>
        </w:trPr>
        <w:tc>
          <w:tcPr>
            <w:tcW w:w="9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07CF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7EA4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5CA5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5D7E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chelles</w:t>
            </w:r>
          </w:p>
        </w:tc>
      </w:tr>
      <w:tr w:rsidR="008846A4" w:rsidRPr="008846A4" w14:paraId="2A021EE1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50693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A0AC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C86D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E3E20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180FADE5" w14:textId="77777777" w:rsidTr="008900C6">
        <w:trPr>
          <w:trHeight w:val="48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75BA1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30AA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D6AD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955D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4CC18A7C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EDCEB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, Dem. Rep.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DFC15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CB43B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B05F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3195DC93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A8D24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6C9B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, Rep.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43792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4BDE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2FC0EBD2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BB9D5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516B1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456D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5894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455EBFB9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3AE82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A7530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829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5822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12D85506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E06D4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8DF0F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3FC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69754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7552432E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2830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A423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B368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7F79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5CF81711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8280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59F7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468B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2C47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270FC5BE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9E17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B3021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227A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8C87A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40BCCD7B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1C033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2484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0BA70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D3667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2D849D5E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3CD23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8F4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38A22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42A5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523873B3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5E86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2902A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16AAF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683BB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5B0E9B25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80E7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D06D1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B652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723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76E0B2CB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2BB3F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653CE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9B93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423DD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729E73FD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809F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2F1B7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FE10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8CAF2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52AD3E92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49517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867A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D326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3973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326133D5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65136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6D38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8C6B4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9432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0A8E79EC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E3AE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6CFE3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23019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C1A02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3396CA82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8193F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3670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E5B80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91E27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6A4" w:rsidRPr="008846A4" w14:paraId="2EA12551" w14:textId="77777777" w:rsidTr="008900C6">
        <w:trPr>
          <w:trHeight w:val="300"/>
        </w:trPr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BF4F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0A9F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75631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28D3C" w14:textId="77777777" w:rsidR="008846A4" w:rsidRPr="008846A4" w:rsidRDefault="008846A4" w:rsidP="0088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689265A" w14:textId="77777777" w:rsidR="004776F9" w:rsidRPr="00E92A00" w:rsidRDefault="004776F9" w:rsidP="009B35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776F9" w:rsidRPr="00E92A00" w:rsidSect="009B3571">
      <w:pgSz w:w="12240" w:h="15840"/>
      <w:pgMar w:top="56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316e848.B">
    <w:altName w:val="MV Boli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AdvOTb65e897d.B">
    <w:altName w:val="MV Boli"/>
    <w:panose1 w:val="00000000000000000000"/>
    <w:charset w:val="00"/>
    <w:family w:val="roman"/>
    <w:notTrueType/>
    <w:pitch w:val="default"/>
  </w:font>
  <w:font w:name="AdvOT1ef757c0+20">
    <w:altName w:val="MV Boli"/>
    <w:panose1 w:val="00000000000000000000"/>
    <w:charset w:val="00"/>
    <w:family w:val="roman"/>
    <w:notTrueType/>
    <w:pitch w:val="default"/>
  </w:font>
  <w:font w:name="AdvminionMathIt">
    <w:altName w:val="Times New Roman"/>
    <w:panose1 w:val="00000000000000000000"/>
    <w:charset w:val="00"/>
    <w:family w:val="roman"/>
    <w:notTrueType/>
    <w:pitch w:val="default"/>
  </w:font>
  <w:font w:name="AdvminionSymbols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63A5E"/>
    <w:multiLevelType w:val="multilevel"/>
    <w:tmpl w:val="8FAADC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60" w:hanging="440"/>
      </w:pPr>
      <w:rPr>
        <w:rFonts w:ascii="AdvOTb316e848.B" w:hAnsi="AdvOTb316e848.B" w:cstheme="minorBidi" w:hint="default"/>
        <w:color w:val="000000"/>
        <w:sz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AdvOTb316e848.B" w:hAnsi="AdvOTb316e848.B" w:cstheme="minorBidi" w:hint="default"/>
        <w:color w:val="000000"/>
        <w:sz w:val="24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AdvOTb316e848.B" w:hAnsi="AdvOTb316e848.B" w:cstheme="minorBidi" w:hint="default"/>
        <w:color w:val="000000"/>
        <w:sz w:val="24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AdvOTb316e848.B" w:hAnsi="AdvOTb316e848.B" w:cstheme="minorBidi" w:hint="default"/>
        <w:color w:val="000000"/>
        <w:sz w:val="24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AdvOTb316e848.B" w:hAnsi="AdvOTb316e848.B" w:cstheme="minorBidi" w:hint="default"/>
        <w:color w:val="000000"/>
        <w:sz w:val="24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AdvOTb316e848.B" w:hAnsi="AdvOTb316e848.B" w:cstheme="minorBidi" w:hint="default"/>
        <w:color w:val="00000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AdvOTb316e848.B" w:hAnsi="AdvOTb316e848.B" w:cstheme="minorBidi" w:hint="default"/>
        <w:color w:val="00000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AdvOTb316e848.B" w:hAnsi="AdvOTb316e848.B" w:cstheme="minorBidi" w:hint="default"/>
        <w:color w:val="000000"/>
        <w:sz w:val="24"/>
      </w:rPr>
    </w:lvl>
  </w:abstractNum>
  <w:abstractNum w:abstractNumId="1" w15:restartNumberingAfterBreak="0">
    <w:nsid w:val="18F77EC6"/>
    <w:multiLevelType w:val="hybridMultilevel"/>
    <w:tmpl w:val="95EC08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441AD"/>
    <w:multiLevelType w:val="multilevel"/>
    <w:tmpl w:val="D59C6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B6E0F7B"/>
    <w:multiLevelType w:val="hybridMultilevel"/>
    <w:tmpl w:val="A93A8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C510B"/>
    <w:multiLevelType w:val="hybridMultilevel"/>
    <w:tmpl w:val="E8B4E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84392F"/>
    <w:multiLevelType w:val="multilevel"/>
    <w:tmpl w:val="F7F2BC12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abstractNum w:abstractNumId="6" w15:restartNumberingAfterBreak="0">
    <w:nsid w:val="48CB68D4"/>
    <w:multiLevelType w:val="multilevel"/>
    <w:tmpl w:val="92D8DFD4"/>
    <w:lvl w:ilvl="0">
      <w:start w:val="4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490A3925"/>
    <w:multiLevelType w:val="hybridMultilevel"/>
    <w:tmpl w:val="12220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E934E1"/>
    <w:multiLevelType w:val="multilevel"/>
    <w:tmpl w:val="91EEE89E"/>
    <w:lvl w:ilvl="0">
      <w:start w:val="4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4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9" w15:restartNumberingAfterBreak="0">
    <w:nsid w:val="64AA239E"/>
    <w:multiLevelType w:val="hybridMultilevel"/>
    <w:tmpl w:val="65945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B70A5C"/>
    <w:multiLevelType w:val="hybridMultilevel"/>
    <w:tmpl w:val="7B6AF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7018E8"/>
    <w:multiLevelType w:val="hybridMultilevel"/>
    <w:tmpl w:val="3E969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501B30"/>
    <w:multiLevelType w:val="multilevel"/>
    <w:tmpl w:val="59209A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75342395"/>
    <w:multiLevelType w:val="multilevel"/>
    <w:tmpl w:val="87C03AB2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479422720">
    <w:abstractNumId w:val="7"/>
  </w:num>
  <w:num w:numId="2" w16cid:durableId="1657956770">
    <w:abstractNumId w:val="0"/>
  </w:num>
  <w:num w:numId="3" w16cid:durableId="796265599">
    <w:abstractNumId w:val="10"/>
  </w:num>
  <w:num w:numId="4" w16cid:durableId="1071198355">
    <w:abstractNumId w:val="11"/>
  </w:num>
  <w:num w:numId="5" w16cid:durableId="1807776988">
    <w:abstractNumId w:val="3"/>
  </w:num>
  <w:num w:numId="6" w16cid:durableId="283729059">
    <w:abstractNumId w:val="9"/>
  </w:num>
  <w:num w:numId="7" w16cid:durableId="135488652">
    <w:abstractNumId w:val="4"/>
  </w:num>
  <w:num w:numId="8" w16cid:durableId="901670856">
    <w:abstractNumId w:val="5"/>
  </w:num>
  <w:num w:numId="9" w16cid:durableId="1599559487">
    <w:abstractNumId w:val="12"/>
  </w:num>
  <w:num w:numId="10" w16cid:durableId="1481384189">
    <w:abstractNumId w:val="1"/>
  </w:num>
  <w:num w:numId="11" w16cid:durableId="924142984">
    <w:abstractNumId w:val="2"/>
  </w:num>
  <w:num w:numId="12" w16cid:durableId="166141931">
    <w:abstractNumId w:val="8"/>
  </w:num>
  <w:num w:numId="13" w16cid:durableId="554589860">
    <w:abstractNumId w:val="6"/>
  </w:num>
  <w:num w:numId="14" w16cid:durableId="20600127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MDSwMDAytDQ3NDRQ0lEKTi0uzszPAykwNq8FADuw/hQtAAAA"/>
  </w:docVars>
  <w:rsids>
    <w:rsidRoot w:val="008E78DE"/>
    <w:rsid w:val="00005A69"/>
    <w:rsid w:val="0001421A"/>
    <w:rsid w:val="0001438F"/>
    <w:rsid w:val="00017052"/>
    <w:rsid w:val="00021D06"/>
    <w:rsid w:val="00022457"/>
    <w:rsid w:val="00023DE3"/>
    <w:rsid w:val="0002468B"/>
    <w:rsid w:val="00025221"/>
    <w:rsid w:val="000262E0"/>
    <w:rsid w:val="000347DA"/>
    <w:rsid w:val="0005358B"/>
    <w:rsid w:val="00054791"/>
    <w:rsid w:val="00060086"/>
    <w:rsid w:val="00060F7F"/>
    <w:rsid w:val="000664F9"/>
    <w:rsid w:val="00074ADF"/>
    <w:rsid w:val="000766A9"/>
    <w:rsid w:val="000778AD"/>
    <w:rsid w:val="000827AE"/>
    <w:rsid w:val="000A1168"/>
    <w:rsid w:val="000A38E2"/>
    <w:rsid w:val="000A41AF"/>
    <w:rsid w:val="000B0C9E"/>
    <w:rsid w:val="000C7393"/>
    <w:rsid w:val="000C7894"/>
    <w:rsid w:val="000D0014"/>
    <w:rsid w:val="000D7D42"/>
    <w:rsid w:val="000E3E14"/>
    <w:rsid w:val="000F0124"/>
    <w:rsid w:val="000F068B"/>
    <w:rsid w:val="001063BA"/>
    <w:rsid w:val="00110F12"/>
    <w:rsid w:val="0011161E"/>
    <w:rsid w:val="001156D6"/>
    <w:rsid w:val="0012427E"/>
    <w:rsid w:val="00125052"/>
    <w:rsid w:val="00126696"/>
    <w:rsid w:val="00130063"/>
    <w:rsid w:val="00131544"/>
    <w:rsid w:val="00135370"/>
    <w:rsid w:val="0014144C"/>
    <w:rsid w:val="001430E4"/>
    <w:rsid w:val="001503DC"/>
    <w:rsid w:val="00157ABE"/>
    <w:rsid w:val="00161B55"/>
    <w:rsid w:val="00166F45"/>
    <w:rsid w:val="0017711C"/>
    <w:rsid w:val="00177535"/>
    <w:rsid w:val="00180E52"/>
    <w:rsid w:val="00181B73"/>
    <w:rsid w:val="0018271A"/>
    <w:rsid w:val="00182F36"/>
    <w:rsid w:val="00191EF5"/>
    <w:rsid w:val="0019537C"/>
    <w:rsid w:val="001A4D2A"/>
    <w:rsid w:val="001A67D8"/>
    <w:rsid w:val="001B5E8A"/>
    <w:rsid w:val="001C1014"/>
    <w:rsid w:val="001C1F7B"/>
    <w:rsid w:val="001C7E3E"/>
    <w:rsid w:val="001D0C3A"/>
    <w:rsid w:val="001D4FA7"/>
    <w:rsid w:val="001E31C8"/>
    <w:rsid w:val="001E5B09"/>
    <w:rsid w:val="001F02CC"/>
    <w:rsid w:val="00202B78"/>
    <w:rsid w:val="002031BE"/>
    <w:rsid w:val="00204A06"/>
    <w:rsid w:val="00212179"/>
    <w:rsid w:val="002124D4"/>
    <w:rsid w:val="00212D49"/>
    <w:rsid w:val="00212F3D"/>
    <w:rsid w:val="0021503D"/>
    <w:rsid w:val="00216C28"/>
    <w:rsid w:val="00223542"/>
    <w:rsid w:val="00224BFF"/>
    <w:rsid w:val="00233F93"/>
    <w:rsid w:val="00235D0D"/>
    <w:rsid w:val="00240FF1"/>
    <w:rsid w:val="00247E32"/>
    <w:rsid w:val="0025119E"/>
    <w:rsid w:val="00252FAB"/>
    <w:rsid w:val="00257EDE"/>
    <w:rsid w:val="00260593"/>
    <w:rsid w:val="00262BBE"/>
    <w:rsid w:val="00267044"/>
    <w:rsid w:val="002724C0"/>
    <w:rsid w:val="002976A9"/>
    <w:rsid w:val="002A1E84"/>
    <w:rsid w:val="002B426A"/>
    <w:rsid w:val="002B5E49"/>
    <w:rsid w:val="002B73E3"/>
    <w:rsid w:val="002C1AD6"/>
    <w:rsid w:val="002C5928"/>
    <w:rsid w:val="002C5F28"/>
    <w:rsid w:val="002D2338"/>
    <w:rsid w:val="002E2980"/>
    <w:rsid w:val="002E4290"/>
    <w:rsid w:val="002E650F"/>
    <w:rsid w:val="002E677E"/>
    <w:rsid w:val="00306CF1"/>
    <w:rsid w:val="00315193"/>
    <w:rsid w:val="003159E6"/>
    <w:rsid w:val="00317708"/>
    <w:rsid w:val="00322ED7"/>
    <w:rsid w:val="00323BD2"/>
    <w:rsid w:val="003263C0"/>
    <w:rsid w:val="00335152"/>
    <w:rsid w:val="003406B6"/>
    <w:rsid w:val="00344706"/>
    <w:rsid w:val="00345D6F"/>
    <w:rsid w:val="00346B75"/>
    <w:rsid w:val="00347926"/>
    <w:rsid w:val="003506FA"/>
    <w:rsid w:val="00353645"/>
    <w:rsid w:val="00371B9E"/>
    <w:rsid w:val="0037423E"/>
    <w:rsid w:val="00384BB8"/>
    <w:rsid w:val="003855C5"/>
    <w:rsid w:val="0039173D"/>
    <w:rsid w:val="00392639"/>
    <w:rsid w:val="003972DC"/>
    <w:rsid w:val="003A02D7"/>
    <w:rsid w:val="003B0D11"/>
    <w:rsid w:val="003B24B9"/>
    <w:rsid w:val="003B71F8"/>
    <w:rsid w:val="003C3B65"/>
    <w:rsid w:val="003C524A"/>
    <w:rsid w:val="003C5735"/>
    <w:rsid w:val="003C7A07"/>
    <w:rsid w:val="003D1877"/>
    <w:rsid w:val="003D4EC4"/>
    <w:rsid w:val="003E0326"/>
    <w:rsid w:val="003E17F4"/>
    <w:rsid w:val="003E3563"/>
    <w:rsid w:val="003E7E4B"/>
    <w:rsid w:val="0040007F"/>
    <w:rsid w:val="00400F9E"/>
    <w:rsid w:val="00406C3C"/>
    <w:rsid w:val="00406E72"/>
    <w:rsid w:val="0040785F"/>
    <w:rsid w:val="004144DF"/>
    <w:rsid w:val="00430ACF"/>
    <w:rsid w:val="00432928"/>
    <w:rsid w:val="00432AE2"/>
    <w:rsid w:val="00433958"/>
    <w:rsid w:val="0043417B"/>
    <w:rsid w:val="004402DC"/>
    <w:rsid w:val="00443300"/>
    <w:rsid w:val="00450762"/>
    <w:rsid w:val="00451642"/>
    <w:rsid w:val="00456992"/>
    <w:rsid w:val="00457550"/>
    <w:rsid w:val="00463C92"/>
    <w:rsid w:val="004666A3"/>
    <w:rsid w:val="004759AF"/>
    <w:rsid w:val="00477438"/>
    <w:rsid w:val="004776C9"/>
    <w:rsid w:val="004776F9"/>
    <w:rsid w:val="00481AAC"/>
    <w:rsid w:val="0048201F"/>
    <w:rsid w:val="00484F11"/>
    <w:rsid w:val="00485122"/>
    <w:rsid w:val="00486256"/>
    <w:rsid w:val="00493707"/>
    <w:rsid w:val="004A1A85"/>
    <w:rsid w:val="004A4F55"/>
    <w:rsid w:val="004A658F"/>
    <w:rsid w:val="004B0F11"/>
    <w:rsid w:val="004B4910"/>
    <w:rsid w:val="004B4CF7"/>
    <w:rsid w:val="004C226F"/>
    <w:rsid w:val="004C3AE9"/>
    <w:rsid w:val="004F2606"/>
    <w:rsid w:val="004F2F5A"/>
    <w:rsid w:val="004F340B"/>
    <w:rsid w:val="004F6405"/>
    <w:rsid w:val="00501339"/>
    <w:rsid w:val="0050323A"/>
    <w:rsid w:val="00504C41"/>
    <w:rsid w:val="00504CEE"/>
    <w:rsid w:val="00516825"/>
    <w:rsid w:val="005218AC"/>
    <w:rsid w:val="00521E69"/>
    <w:rsid w:val="00522784"/>
    <w:rsid w:val="00525D00"/>
    <w:rsid w:val="00531359"/>
    <w:rsid w:val="005316A7"/>
    <w:rsid w:val="00544168"/>
    <w:rsid w:val="00547EF9"/>
    <w:rsid w:val="00554B68"/>
    <w:rsid w:val="00557A0C"/>
    <w:rsid w:val="00562ECE"/>
    <w:rsid w:val="00563592"/>
    <w:rsid w:val="0057198B"/>
    <w:rsid w:val="00580876"/>
    <w:rsid w:val="00582C6C"/>
    <w:rsid w:val="00585D1B"/>
    <w:rsid w:val="005914F0"/>
    <w:rsid w:val="00593DB7"/>
    <w:rsid w:val="005A72BF"/>
    <w:rsid w:val="005B5C93"/>
    <w:rsid w:val="005B7338"/>
    <w:rsid w:val="005C7803"/>
    <w:rsid w:val="005C790C"/>
    <w:rsid w:val="005C7A7E"/>
    <w:rsid w:val="005D3992"/>
    <w:rsid w:val="005D5310"/>
    <w:rsid w:val="005D7321"/>
    <w:rsid w:val="005E18B1"/>
    <w:rsid w:val="005E2D8D"/>
    <w:rsid w:val="005E4AC1"/>
    <w:rsid w:val="005E4C4B"/>
    <w:rsid w:val="005E5430"/>
    <w:rsid w:val="005F2552"/>
    <w:rsid w:val="005F51B0"/>
    <w:rsid w:val="0060237B"/>
    <w:rsid w:val="00604396"/>
    <w:rsid w:val="00606099"/>
    <w:rsid w:val="006079C2"/>
    <w:rsid w:val="00612311"/>
    <w:rsid w:val="00612EE0"/>
    <w:rsid w:val="00613F58"/>
    <w:rsid w:val="00614473"/>
    <w:rsid w:val="0061539F"/>
    <w:rsid w:val="00615F46"/>
    <w:rsid w:val="00620FEE"/>
    <w:rsid w:val="00621E5E"/>
    <w:rsid w:val="0062429C"/>
    <w:rsid w:val="00624854"/>
    <w:rsid w:val="006311FE"/>
    <w:rsid w:val="0063235E"/>
    <w:rsid w:val="00633E20"/>
    <w:rsid w:val="0063508F"/>
    <w:rsid w:val="00637620"/>
    <w:rsid w:val="00656709"/>
    <w:rsid w:val="00662BEA"/>
    <w:rsid w:val="00670F99"/>
    <w:rsid w:val="00671409"/>
    <w:rsid w:val="0067294F"/>
    <w:rsid w:val="00674C18"/>
    <w:rsid w:val="006872EE"/>
    <w:rsid w:val="006904E0"/>
    <w:rsid w:val="00693ED1"/>
    <w:rsid w:val="0069607D"/>
    <w:rsid w:val="006973CA"/>
    <w:rsid w:val="00697CA5"/>
    <w:rsid w:val="006A42D8"/>
    <w:rsid w:val="006A5C78"/>
    <w:rsid w:val="006B0AB6"/>
    <w:rsid w:val="006B2264"/>
    <w:rsid w:val="006C44A6"/>
    <w:rsid w:val="006D2C63"/>
    <w:rsid w:val="006D721B"/>
    <w:rsid w:val="006E03E2"/>
    <w:rsid w:val="006E6738"/>
    <w:rsid w:val="006F3468"/>
    <w:rsid w:val="006F36AE"/>
    <w:rsid w:val="00700731"/>
    <w:rsid w:val="00701BC4"/>
    <w:rsid w:val="0070270A"/>
    <w:rsid w:val="00706353"/>
    <w:rsid w:val="00713097"/>
    <w:rsid w:val="007137ED"/>
    <w:rsid w:val="00713C0F"/>
    <w:rsid w:val="00716150"/>
    <w:rsid w:val="00717D95"/>
    <w:rsid w:val="0072455E"/>
    <w:rsid w:val="00724799"/>
    <w:rsid w:val="00731C62"/>
    <w:rsid w:val="00732EC5"/>
    <w:rsid w:val="007341F6"/>
    <w:rsid w:val="00735B96"/>
    <w:rsid w:val="00735BED"/>
    <w:rsid w:val="007360C2"/>
    <w:rsid w:val="00736194"/>
    <w:rsid w:val="00741CDB"/>
    <w:rsid w:val="00741D29"/>
    <w:rsid w:val="00746C37"/>
    <w:rsid w:val="00754BFB"/>
    <w:rsid w:val="00754E80"/>
    <w:rsid w:val="00756E9E"/>
    <w:rsid w:val="00761BB1"/>
    <w:rsid w:val="00761CD6"/>
    <w:rsid w:val="00763240"/>
    <w:rsid w:val="00777730"/>
    <w:rsid w:val="00782F96"/>
    <w:rsid w:val="00783EAC"/>
    <w:rsid w:val="00790979"/>
    <w:rsid w:val="007967BD"/>
    <w:rsid w:val="007A11BD"/>
    <w:rsid w:val="007B19A3"/>
    <w:rsid w:val="007B410F"/>
    <w:rsid w:val="007B4F56"/>
    <w:rsid w:val="007B76E5"/>
    <w:rsid w:val="007C5513"/>
    <w:rsid w:val="007D0298"/>
    <w:rsid w:val="007D26C3"/>
    <w:rsid w:val="007E2194"/>
    <w:rsid w:val="007E3DF3"/>
    <w:rsid w:val="007F2C29"/>
    <w:rsid w:val="007F7F04"/>
    <w:rsid w:val="00803A3F"/>
    <w:rsid w:val="008127AF"/>
    <w:rsid w:val="00814DBB"/>
    <w:rsid w:val="00830C39"/>
    <w:rsid w:val="008401E1"/>
    <w:rsid w:val="0084235F"/>
    <w:rsid w:val="00843157"/>
    <w:rsid w:val="00854AF4"/>
    <w:rsid w:val="0085599B"/>
    <w:rsid w:val="0086177D"/>
    <w:rsid w:val="008663FA"/>
    <w:rsid w:val="00866AA5"/>
    <w:rsid w:val="0088030B"/>
    <w:rsid w:val="008846A4"/>
    <w:rsid w:val="00885DE7"/>
    <w:rsid w:val="008900C6"/>
    <w:rsid w:val="00893D3A"/>
    <w:rsid w:val="00893E9E"/>
    <w:rsid w:val="008A034B"/>
    <w:rsid w:val="008A51F0"/>
    <w:rsid w:val="008A6BDE"/>
    <w:rsid w:val="008B077B"/>
    <w:rsid w:val="008B36F7"/>
    <w:rsid w:val="008C105B"/>
    <w:rsid w:val="008C791B"/>
    <w:rsid w:val="008D167D"/>
    <w:rsid w:val="008D4B15"/>
    <w:rsid w:val="008E0479"/>
    <w:rsid w:val="008E39CB"/>
    <w:rsid w:val="008E4D1E"/>
    <w:rsid w:val="008E6761"/>
    <w:rsid w:val="008E78DE"/>
    <w:rsid w:val="008F5098"/>
    <w:rsid w:val="008F573F"/>
    <w:rsid w:val="008F73A7"/>
    <w:rsid w:val="00905895"/>
    <w:rsid w:val="00906A27"/>
    <w:rsid w:val="00911207"/>
    <w:rsid w:val="00916F59"/>
    <w:rsid w:val="00924B76"/>
    <w:rsid w:val="009357AC"/>
    <w:rsid w:val="0093632C"/>
    <w:rsid w:val="00936616"/>
    <w:rsid w:val="00936E32"/>
    <w:rsid w:val="009400DB"/>
    <w:rsid w:val="00940744"/>
    <w:rsid w:val="009407F0"/>
    <w:rsid w:val="0094142E"/>
    <w:rsid w:val="0094594D"/>
    <w:rsid w:val="00952614"/>
    <w:rsid w:val="00962036"/>
    <w:rsid w:val="00972B52"/>
    <w:rsid w:val="00980C22"/>
    <w:rsid w:val="00992ACA"/>
    <w:rsid w:val="00993CF5"/>
    <w:rsid w:val="00994627"/>
    <w:rsid w:val="009A2813"/>
    <w:rsid w:val="009A3DA0"/>
    <w:rsid w:val="009A569F"/>
    <w:rsid w:val="009A7E84"/>
    <w:rsid w:val="009B315C"/>
    <w:rsid w:val="009B3571"/>
    <w:rsid w:val="009B7BFE"/>
    <w:rsid w:val="009C0AF8"/>
    <w:rsid w:val="009C1AEA"/>
    <w:rsid w:val="009C3943"/>
    <w:rsid w:val="009D54EE"/>
    <w:rsid w:val="009D5597"/>
    <w:rsid w:val="009E2563"/>
    <w:rsid w:val="009E458D"/>
    <w:rsid w:val="009E6C39"/>
    <w:rsid w:val="009F0020"/>
    <w:rsid w:val="009F251A"/>
    <w:rsid w:val="009F2A25"/>
    <w:rsid w:val="009F31F7"/>
    <w:rsid w:val="00A0011F"/>
    <w:rsid w:val="00A17605"/>
    <w:rsid w:val="00A2179C"/>
    <w:rsid w:val="00A30C0B"/>
    <w:rsid w:val="00A3254B"/>
    <w:rsid w:val="00A33FD4"/>
    <w:rsid w:val="00A36F26"/>
    <w:rsid w:val="00A53791"/>
    <w:rsid w:val="00A53FE1"/>
    <w:rsid w:val="00A64813"/>
    <w:rsid w:val="00A65D9A"/>
    <w:rsid w:val="00A82A60"/>
    <w:rsid w:val="00A908FB"/>
    <w:rsid w:val="00A9501D"/>
    <w:rsid w:val="00A954EA"/>
    <w:rsid w:val="00AB01CE"/>
    <w:rsid w:val="00AB6765"/>
    <w:rsid w:val="00AC238B"/>
    <w:rsid w:val="00AC7457"/>
    <w:rsid w:val="00AD0AB8"/>
    <w:rsid w:val="00AE1252"/>
    <w:rsid w:val="00AE1FF3"/>
    <w:rsid w:val="00AE4EB9"/>
    <w:rsid w:val="00AE554F"/>
    <w:rsid w:val="00AE6226"/>
    <w:rsid w:val="00AE63FA"/>
    <w:rsid w:val="00B03E06"/>
    <w:rsid w:val="00B05863"/>
    <w:rsid w:val="00B06551"/>
    <w:rsid w:val="00B114CF"/>
    <w:rsid w:val="00B204F3"/>
    <w:rsid w:val="00B2205E"/>
    <w:rsid w:val="00B22F55"/>
    <w:rsid w:val="00B347D1"/>
    <w:rsid w:val="00B4186E"/>
    <w:rsid w:val="00B44158"/>
    <w:rsid w:val="00B60FBE"/>
    <w:rsid w:val="00B65D68"/>
    <w:rsid w:val="00B75311"/>
    <w:rsid w:val="00B77622"/>
    <w:rsid w:val="00B92383"/>
    <w:rsid w:val="00B93913"/>
    <w:rsid w:val="00BA0B0F"/>
    <w:rsid w:val="00BA430E"/>
    <w:rsid w:val="00BA7DD6"/>
    <w:rsid w:val="00BB0CB2"/>
    <w:rsid w:val="00BB379D"/>
    <w:rsid w:val="00BB63A9"/>
    <w:rsid w:val="00BC1F2D"/>
    <w:rsid w:val="00BC30CF"/>
    <w:rsid w:val="00BD6729"/>
    <w:rsid w:val="00BE4005"/>
    <w:rsid w:val="00BE547F"/>
    <w:rsid w:val="00BE5601"/>
    <w:rsid w:val="00BE60CB"/>
    <w:rsid w:val="00BE66EE"/>
    <w:rsid w:val="00BE7770"/>
    <w:rsid w:val="00BF125D"/>
    <w:rsid w:val="00C0229D"/>
    <w:rsid w:val="00C02F5E"/>
    <w:rsid w:val="00C03030"/>
    <w:rsid w:val="00C114D4"/>
    <w:rsid w:val="00C168C0"/>
    <w:rsid w:val="00C23DED"/>
    <w:rsid w:val="00C35352"/>
    <w:rsid w:val="00C3690F"/>
    <w:rsid w:val="00C51DD1"/>
    <w:rsid w:val="00C54463"/>
    <w:rsid w:val="00C54BE3"/>
    <w:rsid w:val="00C56360"/>
    <w:rsid w:val="00C563D9"/>
    <w:rsid w:val="00C700D8"/>
    <w:rsid w:val="00C71D14"/>
    <w:rsid w:val="00C72E64"/>
    <w:rsid w:val="00C76F41"/>
    <w:rsid w:val="00C90EB1"/>
    <w:rsid w:val="00C922CB"/>
    <w:rsid w:val="00C936A4"/>
    <w:rsid w:val="00C95798"/>
    <w:rsid w:val="00C96B45"/>
    <w:rsid w:val="00CA3EF0"/>
    <w:rsid w:val="00CA46C6"/>
    <w:rsid w:val="00CA515F"/>
    <w:rsid w:val="00CD0990"/>
    <w:rsid w:val="00CD0D44"/>
    <w:rsid w:val="00CD231B"/>
    <w:rsid w:val="00CE00E7"/>
    <w:rsid w:val="00CE3BFA"/>
    <w:rsid w:val="00CE48A2"/>
    <w:rsid w:val="00CE65EA"/>
    <w:rsid w:val="00CE6965"/>
    <w:rsid w:val="00CF0DD9"/>
    <w:rsid w:val="00D02B70"/>
    <w:rsid w:val="00D031DB"/>
    <w:rsid w:val="00D071CC"/>
    <w:rsid w:val="00D11B4C"/>
    <w:rsid w:val="00D123DA"/>
    <w:rsid w:val="00D12B0B"/>
    <w:rsid w:val="00D14744"/>
    <w:rsid w:val="00D232BF"/>
    <w:rsid w:val="00D25CF2"/>
    <w:rsid w:val="00D350ED"/>
    <w:rsid w:val="00D37293"/>
    <w:rsid w:val="00D40FB1"/>
    <w:rsid w:val="00D44983"/>
    <w:rsid w:val="00D47BFD"/>
    <w:rsid w:val="00D47F45"/>
    <w:rsid w:val="00D501F4"/>
    <w:rsid w:val="00D558BC"/>
    <w:rsid w:val="00D600EB"/>
    <w:rsid w:val="00D648C8"/>
    <w:rsid w:val="00D666F4"/>
    <w:rsid w:val="00D81B64"/>
    <w:rsid w:val="00D84F95"/>
    <w:rsid w:val="00D85259"/>
    <w:rsid w:val="00D9381D"/>
    <w:rsid w:val="00D978DC"/>
    <w:rsid w:val="00DA25E1"/>
    <w:rsid w:val="00DA2D3F"/>
    <w:rsid w:val="00DA4852"/>
    <w:rsid w:val="00DA7294"/>
    <w:rsid w:val="00DA72CF"/>
    <w:rsid w:val="00DB135E"/>
    <w:rsid w:val="00DB2750"/>
    <w:rsid w:val="00DB32A9"/>
    <w:rsid w:val="00DB36F7"/>
    <w:rsid w:val="00DB53B2"/>
    <w:rsid w:val="00DC5698"/>
    <w:rsid w:val="00DC5C4A"/>
    <w:rsid w:val="00DD33A9"/>
    <w:rsid w:val="00DD6671"/>
    <w:rsid w:val="00DE1C8B"/>
    <w:rsid w:val="00DE2230"/>
    <w:rsid w:val="00DF7096"/>
    <w:rsid w:val="00E02941"/>
    <w:rsid w:val="00E02AE3"/>
    <w:rsid w:val="00E03E16"/>
    <w:rsid w:val="00E07215"/>
    <w:rsid w:val="00E07F3D"/>
    <w:rsid w:val="00E11993"/>
    <w:rsid w:val="00E1248E"/>
    <w:rsid w:val="00E15CAD"/>
    <w:rsid w:val="00E21556"/>
    <w:rsid w:val="00E30C38"/>
    <w:rsid w:val="00E31F1F"/>
    <w:rsid w:val="00E3453E"/>
    <w:rsid w:val="00E62458"/>
    <w:rsid w:val="00E63941"/>
    <w:rsid w:val="00E63D65"/>
    <w:rsid w:val="00E70FCE"/>
    <w:rsid w:val="00E7153E"/>
    <w:rsid w:val="00E76372"/>
    <w:rsid w:val="00E775C7"/>
    <w:rsid w:val="00E836CD"/>
    <w:rsid w:val="00E92A00"/>
    <w:rsid w:val="00EA36D5"/>
    <w:rsid w:val="00EA5C97"/>
    <w:rsid w:val="00EA6AC5"/>
    <w:rsid w:val="00EB2EE9"/>
    <w:rsid w:val="00EB3B69"/>
    <w:rsid w:val="00EB5235"/>
    <w:rsid w:val="00EB5848"/>
    <w:rsid w:val="00EB5ABC"/>
    <w:rsid w:val="00EC180C"/>
    <w:rsid w:val="00EC2DE8"/>
    <w:rsid w:val="00EC424F"/>
    <w:rsid w:val="00ED1636"/>
    <w:rsid w:val="00ED2631"/>
    <w:rsid w:val="00ED27CE"/>
    <w:rsid w:val="00EE155B"/>
    <w:rsid w:val="00EE2463"/>
    <w:rsid w:val="00EE546C"/>
    <w:rsid w:val="00EF301B"/>
    <w:rsid w:val="00EF577D"/>
    <w:rsid w:val="00F12E16"/>
    <w:rsid w:val="00F215F1"/>
    <w:rsid w:val="00F257AD"/>
    <w:rsid w:val="00F344F0"/>
    <w:rsid w:val="00F40FD0"/>
    <w:rsid w:val="00F431EF"/>
    <w:rsid w:val="00F60ADB"/>
    <w:rsid w:val="00F62099"/>
    <w:rsid w:val="00F63022"/>
    <w:rsid w:val="00F63196"/>
    <w:rsid w:val="00F637CA"/>
    <w:rsid w:val="00F7338B"/>
    <w:rsid w:val="00F74279"/>
    <w:rsid w:val="00F7596B"/>
    <w:rsid w:val="00F834B3"/>
    <w:rsid w:val="00F85D21"/>
    <w:rsid w:val="00F918B7"/>
    <w:rsid w:val="00F91A86"/>
    <w:rsid w:val="00F92D68"/>
    <w:rsid w:val="00F93B41"/>
    <w:rsid w:val="00F94CA8"/>
    <w:rsid w:val="00F96D94"/>
    <w:rsid w:val="00F9731F"/>
    <w:rsid w:val="00FA15B3"/>
    <w:rsid w:val="00FA6CF3"/>
    <w:rsid w:val="00FC0968"/>
    <w:rsid w:val="00FC19D1"/>
    <w:rsid w:val="00FC6414"/>
    <w:rsid w:val="00FD2489"/>
    <w:rsid w:val="00FD59C4"/>
    <w:rsid w:val="00FD622E"/>
    <w:rsid w:val="00FE0123"/>
    <w:rsid w:val="00FE417E"/>
    <w:rsid w:val="00FE43E3"/>
    <w:rsid w:val="00FF0DE2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."/>
  <w:listSeparator w:val=","/>
  <w14:docId w14:val="4397B223"/>
  <w15:chartTrackingRefBased/>
  <w15:docId w15:val="{0A06F242-4CF3-4A55-8B9F-9262739F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A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7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7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02941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716150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B5E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83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632C"/>
    <w:pPr>
      <w:ind w:left="720"/>
      <w:contextualSpacing/>
    </w:pPr>
  </w:style>
  <w:style w:type="character" w:customStyle="1" w:styleId="fontstyle31">
    <w:name w:val="fontstyle31"/>
    <w:basedOn w:val="DefaultParagraphFont"/>
    <w:rsid w:val="0093632C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347926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9F251A"/>
    <w:rPr>
      <w:rFonts w:ascii="AdvminionMathIt" w:hAnsi="AdvminionMathI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9F251A"/>
    <w:rPr>
      <w:rFonts w:ascii="AdvminionSymbols" w:hAnsi="AdvminionSymbol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554B68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E4A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E4AC1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17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179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84F95"/>
  </w:style>
  <w:style w:type="paragraph" w:styleId="NormalWeb">
    <w:name w:val="Normal (Web)"/>
    <w:basedOn w:val="Normal"/>
    <w:uiPriority w:val="99"/>
    <w:unhideWhenUsed/>
    <w:rsid w:val="00484F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4F2F5A"/>
  </w:style>
  <w:style w:type="character" w:customStyle="1" w:styleId="mord">
    <w:name w:val="mord"/>
    <w:basedOn w:val="DefaultParagraphFont"/>
    <w:rsid w:val="004F2F5A"/>
  </w:style>
  <w:style w:type="character" w:customStyle="1" w:styleId="vlist-s">
    <w:name w:val="vlist-s"/>
    <w:basedOn w:val="DefaultParagraphFont"/>
    <w:rsid w:val="004F2F5A"/>
  </w:style>
  <w:style w:type="paragraph" w:styleId="BalloonText">
    <w:name w:val="Balloon Text"/>
    <w:basedOn w:val="Normal"/>
    <w:link w:val="BalloonTextChar"/>
    <w:uiPriority w:val="99"/>
    <w:semiHidden/>
    <w:unhideWhenUsed/>
    <w:rsid w:val="00531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2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AA0876A-1DC7-4F7E-8A75-E7676866D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119</cp:lastModifiedBy>
  <cp:revision>3</cp:revision>
  <dcterms:created xsi:type="dcterms:W3CDTF">2024-08-22T19:53:00Z</dcterms:created>
  <dcterms:modified xsi:type="dcterms:W3CDTF">2024-08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6f38d0-1b7e-3314-8b1c-4eefb98da4ee</vt:lpwstr>
  </property>
  <property fmtid="{D5CDD505-2E9C-101B-9397-08002B2CF9AE}" pid="24" name="Mendeley Citation Style_1">
    <vt:lpwstr>http://www.zotero.org/styles/vancouver</vt:lpwstr>
  </property>
</Properties>
</file>